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ED1D1" w14:textId="40495BC3" w:rsidR="0029581A" w:rsidRPr="006B6ABD" w:rsidRDefault="005B45A9" w:rsidP="006B6ABD">
      <w:pPr>
        <w:spacing w:line="24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5B45A9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6B6ABD" w:rsidRPr="006B6ABD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200C2E" w:rsidRPr="006B6AB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200C2E" w:rsidRPr="006B6ABD">
        <w:rPr>
          <w:rFonts w:ascii="Times New Roman" w:hAnsi="Times New Roman" w:cs="Times New Roman"/>
          <w:b/>
          <w:bCs/>
          <w:sz w:val="24"/>
          <w:szCs w:val="24"/>
        </w:rPr>
        <w:t>TIDieR</w:t>
      </w:r>
      <w:proofErr w:type="spellEnd"/>
      <w:r w:rsidR="00200C2E" w:rsidRPr="006B6A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29DF" w:rsidRPr="006B6ABD">
        <w:rPr>
          <w:rFonts w:ascii="Times New Roman" w:hAnsi="Times New Roman" w:cs="Times New Roman"/>
          <w:b/>
          <w:bCs/>
          <w:sz w:val="24"/>
          <w:szCs w:val="24"/>
        </w:rPr>
        <w:t xml:space="preserve">(Template for Intervention Description and Replication) </w:t>
      </w:r>
      <w:r w:rsidR="00200C2E" w:rsidRPr="006B6ABD">
        <w:rPr>
          <w:rFonts w:ascii="Times New Roman" w:hAnsi="Times New Roman" w:cs="Times New Roman"/>
          <w:b/>
          <w:bCs/>
          <w:sz w:val="24"/>
          <w:szCs w:val="24"/>
        </w:rPr>
        <w:t>Checklist</w:t>
      </w:r>
    </w:p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64"/>
        <w:gridCol w:w="1843"/>
        <w:gridCol w:w="1843"/>
      </w:tblGrid>
      <w:tr w:rsidR="00200C2E" w:rsidRPr="003634F2" w14:paraId="0C919848" w14:textId="77777777" w:rsidTr="000D28AE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bookmarkEnd w:id="0"/>
          <w:p w14:paraId="10A424E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04A6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14:paraId="042893E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 xml:space="preserve">Item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</w:tcPr>
          <w:p w14:paraId="23BFB50E" w14:textId="77777777" w:rsidR="00200C2E" w:rsidRPr="003634F2" w:rsidRDefault="00200C2E" w:rsidP="005D598F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3634F2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>Where located</w:t>
            </w:r>
            <w:r w:rsidR="005D598F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 xml:space="preserve"> **</w:t>
            </w:r>
          </w:p>
        </w:tc>
      </w:tr>
      <w:tr w:rsidR="00200C2E" w:rsidRPr="003634F2" w14:paraId="1251D23A" w14:textId="77777777" w:rsidTr="00A87C0E"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488BAC7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3165294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10EE4C69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  <w:t>Primary paper</w:t>
            </w:r>
          </w:p>
          <w:p w14:paraId="20F61F07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(page or appendix</w:t>
            </w:r>
          </w:p>
          <w:p w14:paraId="1D1122F1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numb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35763165" w14:textId="77777777" w:rsidR="00200C2E" w:rsidRPr="003634F2" w:rsidRDefault="00200C2E" w:rsidP="00317D9A">
            <w:pPr>
              <w:spacing w:line="360" w:lineRule="auto"/>
              <w:jc w:val="center"/>
              <w:rPr>
                <w:rFonts w:asciiTheme="minorBidi" w:eastAsia="Calibri" w:hAnsiTheme="minorBidi"/>
              </w:rPr>
            </w:pPr>
            <w:r w:rsidRPr="003634F2">
              <w:rPr>
                <w:rFonts w:asciiTheme="minorBidi" w:eastAsia="Calibri" w:hAnsiTheme="minorBidi"/>
              </w:rPr>
              <w:t xml:space="preserve">Other </w:t>
            </w:r>
            <w:r w:rsidRPr="005D598F">
              <w:rPr>
                <w:rFonts w:asciiTheme="minorBidi" w:eastAsia="Calibri" w:hAnsiTheme="minorBidi"/>
                <w:vertAlign w:val="superscript"/>
              </w:rPr>
              <w:t>†</w:t>
            </w:r>
            <w:r w:rsidRPr="003634F2">
              <w:rPr>
                <w:rFonts w:asciiTheme="minorBidi" w:eastAsia="Calibri" w:hAnsiTheme="minorBidi"/>
              </w:rPr>
              <w:t xml:space="preserve"> </w:t>
            </w:r>
            <w:r w:rsidRPr="003634F2">
              <w:rPr>
                <w:rFonts w:asciiTheme="minorBidi" w:eastAsia="Calibri" w:hAnsiTheme="minorBidi"/>
                <w:sz w:val="21"/>
                <w:szCs w:val="21"/>
              </w:rPr>
              <w:t>(details)</w:t>
            </w:r>
          </w:p>
        </w:tc>
      </w:tr>
      <w:tr w:rsidR="00200C2E" w:rsidRPr="003634F2" w14:paraId="33D9B90F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67FAA91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352BFA" w14:textId="77777777" w:rsidR="00200C2E" w:rsidRPr="00904A65" w:rsidRDefault="00200C2E" w:rsidP="00904A65">
            <w:pPr>
              <w:spacing w:before="240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BRIEF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E4C2C8" w14:textId="4B2C494F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11258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67F6055" w14:textId="77777777" w:rsidTr="00A87C0E">
        <w:trPr>
          <w:trHeight w:val="377"/>
        </w:trPr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429D487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F108A5" w14:textId="77777777" w:rsidR="00200C2E" w:rsidRPr="00904A65" w:rsidRDefault="00200C2E" w:rsidP="00904A65">
            <w:pPr>
              <w:spacing w:line="360" w:lineRule="auto"/>
              <w:ind w:right="175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eastAsia="zh-CN"/>
              </w:rPr>
              <w:t>Provide the name or a phrase that describes the intervention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56382" w14:textId="49B8F9C4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27233C" w14:textId="435B7641" w:rsidR="00200C2E" w:rsidRPr="003634F2" w:rsidRDefault="00200C2E" w:rsidP="00317D9A">
            <w:pPr>
              <w:spacing w:line="360" w:lineRule="auto"/>
              <w:ind w:right="-392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B659BC5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7F9F64C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EB416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39BF8C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764C9A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19522365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741596A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2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1667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any rationale, theory, or goal of the elements essential to the intervention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2545" w14:textId="141C6DED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5-7 and Table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16734E" w14:textId="26D4758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6C3F4B9C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7F24AC0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E8C70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A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278DB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7568B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39E333B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534487A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3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5AFD3" w14:textId="0E5502FD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 xml:space="preserve">Materials: Describe any physical or informational materials used in the intervention, including those provided to participants or used in intervention delivery or in training of intervention providers.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297C" w14:textId="4CAEBB74" w:rsidR="006367C5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 xml:space="preserve">5-7 and Table 1 </w:t>
            </w:r>
          </w:p>
          <w:p w14:paraId="46BE3863" w14:textId="77777777" w:rsidR="006367C5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860C9A" w14:textId="3FAD94AF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14773567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77203C9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4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C25F9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Procedures: Describe each of the procedures, activities, and/or processes used in the intervention, including any enabling or support activiti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DA677D" w14:textId="4ED16212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5-7 and Table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C130BA" w14:textId="0A75E91C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605E3851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3C485E2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FC3D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</w:rPr>
              <w:t>WHO PROVIDED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331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6CF77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BA7D5CB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19A35C1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5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10779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For each category of intervention provider (e.g. psychologist, nursing assistant), describe their expertise, background and any specific training given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C95751" w14:textId="6086C853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Table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278862" w14:textId="5A91123F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F46424B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00C19D7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1E9F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iCs/>
              </w:rPr>
              <w:t>HOW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9FF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5E7F4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009ED50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3569F18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6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64211C" w14:textId="77777777" w:rsidR="001029DF" w:rsidRPr="00904A65" w:rsidRDefault="00200C2E" w:rsidP="001029DF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modes of delivery (e.g. face-to-face or by some other mechanism, such as internet or telephone) of the intervention and whether it was provided individually or in a group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57112D" w14:textId="0B4771DC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Table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F3ADBAA" w14:textId="0F0F5734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44A2702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57E1E6E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64521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E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ED15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A2CAC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84D3150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6BC7551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7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181345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type(s) of location(s) where the intervention occurred, including any necessary infrastructure or relevant features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A815A9" w14:textId="42F1AE0B" w:rsidR="00200C2E" w:rsidRPr="003634F2" w:rsidRDefault="00A87C0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age 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A53B4D5" w14:textId="1AC1921E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7E4477BE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14698D0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4EE09" w14:textId="77777777" w:rsidR="00200C2E" w:rsidRPr="00904A65" w:rsidRDefault="00200C2E" w:rsidP="001003E1">
            <w:pPr>
              <w:spacing w:before="240"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9F98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1C3594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109F37AD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23B29F6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lastRenderedPageBreak/>
              <w:t>8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99CAC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 xml:space="preserve">Describe the number of times the intervention was delivered and over what </w:t>
            </w:r>
            <w:proofErr w:type="gramStart"/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>period of time</w:t>
            </w:r>
            <w:proofErr w:type="gramEnd"/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 xml:space="preserve"> including the number of sessions, their schedule, and their duration, intensity or dose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4C2AE" w14:textId="412F1AB0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Table 1 and Table 2 and pages 8-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AD6241" w14:textId="08114CF2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30D9EA2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4727961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B559E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TAILOR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D3B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D72E0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86B4AAA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2C8B6965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9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57188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>If the intervention was planned to be personalised, titrated or adapted, then describe what, why, when, and how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553F99" w14:textId="3C5CDF03" w:rsidR="00200C2E" w:rsidRPr="003634F2" w:rsidRDefault="007B1FA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Table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C75A5EC" w14:textId="678C2FC3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C4BF222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571C466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4E34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MODIFICATION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03E8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7AFD1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63720307" w14:textId="77777777" w:rsidTr="00A87C0E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4894E495" w14:textId="70F551EE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0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1206FE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</w:rPr>
              <w:t>If the intervention was modified during the course of the study, describe the changes (what, why, when, and how)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A2F01A" w14:textId="7F34FF76" w:rsidR="00200C2E" w:rsidRPr="003634F2" w:rsidRDefault="00A87C0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Table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E1E744" w14:textId="1E2AB5C6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58F65D9" w14:textId="77777777" w:rsidTr="00A87C0E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27EB0FE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D6A5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HOW WEL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03D1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20209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</w:tr>
      <w:tr w:rsidR="00200C2E" w:rsidRPr="003634F2" w14:paraId="0A1966E7" w14:textId="77777777" w:rsidTr="00A87C0E"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430E9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1.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94CCF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lang w:eastAsia="zh-CN"/>
              </w:rPr>
              <w:t>Planned: If intervention adherence or fidelity was assessed, describe how and by whom, and if any strategies were used to maintain or improve fidelity, describe them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0C73" w14:textId="448B5D5D" w:rsidR="00200C2E" w:rsidRPr="003634F2" w:rsidRDefault="00A87C0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 xml:space="preserve">Page 7 and </w:t>
            </w:r>
            <w:r w:rsidRPr="00A87C0E">
              <w:rPr>
                <w:rFonts w:asciiTheme="minorBidi" w:eastAsia="Calibri" w:hAnsiTheme="minorBidi"/>
              </w:rPr>
              <w:t xml:space="preserve">Additional file </w:t>
            </w:r>
            <w:r w:rsidR="006B214D">
              <w:rPr>
                <w:rFonts w:asciiTheme="minorBidi" w:eastAsia="Calibri" w:hAnsiTheme="minorBidi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28732" w14:textId="55FE7711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47A8B61" w14:textId="77777777" w:rsidTr="00A87C0E">
        <w:tc>
          <w:tcPr>
            <w:tcW w:w="95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8D6850" w14:textId="4BE37B12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lang w:val="en-US" w:eastAsia="zh-CN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2.</w:t>
            </w:r>
          </w:p>
          <w:p w14:paraId="4AE787F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583D2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Actual: If intervention adherence or fidelity was assessed, describe the extent to which the intervention was delivered as planne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48B3" w14:textId="4E1ACD39" w:rsidR="00200C2E" w:rsidRPr="003634F2" w:rsidRDefault="00A87C0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Table 2 and pages 8-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4F011" w14:textId="012DD2D9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</w:tbl>
    <w:p w14:paraId="494913E2" w14:textId="2D9F1B35" w:rsidR="00F6748D" w:rsidRPr="00904A65" w:rsidRDefault="00F6748D" w:rsidP="00352C86">
      <w:pPr>
        <w:ind w:hanging="142"/>
        <w:rPr>
          <w:rFonts w:cstheme="minorHAnsi"/>
          <w:sz w:val="24"/>
          <w:szCs w:val="24"/>
        </w:rPr>
      </w:pPr>
      <w:r w:rsidRPr="00904A65">
        <w:rPr>
          <w:rFonts w:cstheme="minorHAnsi"/>
          <w:sz w:val="21"/>
          <w:szCs w:val="21"/>
        </w:rPr>
        <w:t xml:space="preserve"> </w:t>
      </w:r>
    </w:p>
    <w:sectPr w:rsidR="00F6748D" w:rsidRPr="00904A65" w:rsidSect="00025DB6">
      <w:footerReference w:type="default" r:id="rId6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F3252" w14:textId="77777777" w:rsidR="001029DF" w:rsidRDefault="001029DF" w:rsidP="001029DF">
      <w:pPr>
        <w:spacing w:after="0" w:line="240" w:lineRule="auto"/>
      </w:pPr>
      <w:r>
        <w:separator/>
      </w:r>
    </w:p>
  </w:endnote>
  <w:endnote w:type="continuationSeparator" w:id="0">
    <w:p w14:paraId="78A27519" w14:textId="77777777" w:rsidR="001029DF" w:rsidRDefault="001029DF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47C93" w14:textId="2133E7D5" w:rsidR="001029DF" w:rsidRDefault="001029DF" w:rsidP="001029DF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415BFE40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F9488F" w14:textId="77777777" w:rsidR="001029DF" w:rsidRDefault="001029DF" w:rsidP="001029DF">
      <w:pPr>
        <w:spacing w:after="0" w:line="240" w:lineRule="auto"/>
      </w:pPr>
      <w:r>
        <w:separator/>
      </w:r>
    </w:p>
  </w:footnote>
  <w:footnote w:type="continuationSeparator" w:id="0">
    <w:p w14:paraId="0A44EC88" w14:textId="77777777" w:rsidR="001029DF" w:rsidRDefault="001029DF" w:rsidP="001029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2E"/>
    <w:rsid w:val="00025DB6"/>
    <w:rsid w:val="000448DC"/>
    <w:rsid w:val="0007203E"/>
    <w:rsid w:val="000C514A"/>
    <w:rsid w:val="000D28AE"/>
    <w:rsid w:val="001003E1"/>
    <w:rsid w:val="001029DF"/>
    <w:rsid w:val="00126EE2"/>
    <w:rsid w:val="001B082A"/>
    <w:rsid w:val="00200C2E"/>
    <w:rsid w:val="002012ED"/>
    <w:rsid w:val="0029581A"/>
    <w:rsid w:val="00317D9A"/>
    <w:rsid w:val="00352C86"/>
    <w:rsid w:val="003634F2"/>
    <w:rsid w:val="00470399"/>
    <w:rsid w:val="005B45A9"/>
    <w:rsid w:val="005D598F"/>
    <w:rsid w:val="006367C5"/>
    <w:rsid w:val="006B214D"/>
    <w:rsid w:val="006B35F8"/>
    <w:rsid w:val="006B6ABD"/>
    <w:rsid w:val="00704F23"/>
    <w:rsid w:val="007B1FA4"/>
    <w:rsid w:val="007D5F42"/>
    <w:rsid w:val="008A3B1E"/>
    <w:rsid w:val="00904A65"/>
    <w:rsid w:val="00945D07"/>
    <w:rsid w:val="00965147"/>
    <w:rsid w:val="00A87C0E"/>
    <w:rsid w:val="00DE4DAB"/>
    <w:rsid w:val="00DF0ADB"/>
    <w:rsid w:val="00E440DC"/>
    <w:rsid w:val="00F0546A"/>
    <w:rsid w:val="00F6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3F492"/>
  <w15:docId w15:val="{573A711C-8175-4FA4-802B-605439544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Megan Rattray</cp:lastModifiedBy>
  <cp:revision>5</cp:revision>
  <cp:lastPrinted>2014-02-26T23:36:00Z</cp:lastPrinted>
  <dcterms:created xsi:type="dcterms:W3CDTF">2020-05-10T03:44:00Z</dcterms:created>
  <dcterms:modified xsi:type="dcterms:W3CDTF">2020-08-23T22:30:00Z</dcterms:modified>
</cp:coreProperties>
</file>